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8C6A7" w14:textId="6525268D" w:rsidR="00F07ED5" w:rsidRPr="009148FB" w:rsidRDefault="00F07ED5" w:rsidP="00F07ED5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</w:t>
      </w:r>
      <w:r w:rsidR="006C7BE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1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Pr="009148FB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>Search terms employed in the screening based on title, abstract</w:t>
      </w:r>
      <w:r w:rsidR="00965233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9148FB">
        <w:rPr>
          <w:rFonts w:ascii="Times New Roman" w:hAnsi="Times New Roman" w:cs="Times New Roman"/>
          <w:color w:val="000000"/>
          <w:sz w:val="24"/>
          <w:szCs w:val="24"/>
        </w:rPr>
        <w:t xml:space="preserve"> and keywords in the literature search.</w:t>
      </w:r>
    </w:p>
    <w:tbl>
      <w:tblPr>
        <w:tblW w:w="7258" w:type="pct"/>
        <w:tblLook w:val="04A0" w:firstRow="1" w:lastRow="0" w:firstColumn="1" w:lastColumn="0" w:noHBand="0" w:noVBand="1"/>
      </w:tblPr>
      <w:tblGrid>
        <w:gridCol w:w="1917"/>
        <w:gridCol w:w="18344"/>
      </w:tblGrid>
      <w:tr w:rsidR="00200C33" w:rsidRPr="009148FB" w14:paraId="0F6B060E" w14:textId="77777777" w:rsidTr="00947B0C">
        <w:trPr>
          <w:trHeight w:val="574"/>
        </w:trPr>
        <w:tc>
          <w:tcPr>
            <w:tcW w:w="47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9EFED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45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294C" w14:textId="77777777" w:rsidR="00F07ED5" w:rsidRPr="009148FB" w:rsidRDefault="00F07ED5" w:rsidP="00965233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arch terms</w:t>
            </w:r>
          </w:p>
        </w:tc>
      </w:tr>
      <w:tr w:rsidR="00200C33" w:rsidRPr="009148FB" w14:paraId="3CFD0300" w14:textId="77777777" w:rsidTr="00947B0C">
        <w:trPr>
          <w:trHeight w:val="476"/>
        </w:trPr>
        <w:tc>
          <w:tcPr>
            <w:tcW w:w="47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F877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5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BB9B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00C33" w:rsidRPr="009148FB" w14:paraId="31A67BFC" w14:textId="77777777" w:rsidTr="00947B0C">
        <w:trPr>
          <w:trHeight w:val="20"/>
        </w:trPr>
        <w:tc>
          <w:tcPr>
            <w:tcW w:w="473" w:type="pct"/>
            <w:shd w:val="clear" w:color="auto" w:fill="auto"/>
            <w:noWrap/>
            <w:vAlign w:val="center"/>
          </w:tcPr>
          <w:p w14:paraId="5168DABC" w14:textId="77777777" w:rsidR="00F07ED5" w:rsidRPr="009148FB" w:rsidRDefault="00F07ED5" w:rsidP="006D0E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7D2031DF" w14:textId="4412105A" w:rsidR="008B0AD6" w:rsidRDefault="00856947" w:rsidP="00947B0C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 AND (“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“prescription*” OR “number of prescriptions”</w:t>
            </w:r>
            <w:r w:rsidR="008B0A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OR “multiple prescriptions”</w:t>
            </w:r>
          </w:p>
          <w:p w14:paraId="2D6860C9" w14:textId="040A24E4" w:rsidR="00861777" w:rsidRDefault="00861777" w:rsidP="0086177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OR “dr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numbers of drugs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 drug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edication*” OR 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"multiple</w:t>
            </w:r>
            <w:r w:rsid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 w:rsidR="00D60E7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47B0C"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FF1179" w14:textId="77777777" w:rsidR="00856947" w:rsidRDefault="00947B0C" w:rsidP="0086177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sarcopeni</w:t>
            </w:r>
            <w:r w:rsidR="008617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 xml:space="preserve"> OR “gait speed” OR “walking speed” OR “handgrip strength” OR “grip strength” OR “SPPB” OR </w:t>
            </w:r>
          </w:p>
          <w:p w14:paraId="0B4D5AF1" w14:textId="2D6C4F9A" w:rsidR="00F07ED5" w:rsidRPr="009148FB" w:rsidRDefault="00856947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physical performance battery OR appendicular lean mass OR appendicular skeletal muscle OR “ASMI”</w:t>
            </w:r>
            <w:r w:rsidR="00947B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00C33" w:rsidRPr="009148FB" w14:paraId="018ACFAE" w14:textId="77777777" w:rsidTr="00861777">
        <w:trPr>
          <w:trHeight w:val="2799"/>
        </w:trPr>
        <w:tc>
          <w:tcPr>
            <w:tcW w:w="473" w:type="pct"/>
            <w:shd w:val="clear" w:color="auto" w:fill="auto"/>
            <w:noWrap/>
            <w:vAlign w:val="center"/>
          </w:tcPr>
          <w:p w14:paraId="5AEF415F" w14:textId="77777777" w:rsidR="00947B0C" w:rsidRPr="009148FB" w:rsidRDefault="00947B0C" w:rsidP="00947B0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3FB2DDEE" w14:textId="77777777" w:rsidR="00856947" w:rsidRDefault="008B0AD6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>heart failure AND (“</w:t>
            </w:r>
            <w:r w:rsidR="00856947" w:rsidRPr="00947B0C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56947"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856947">
              <w:rPr>
                <w:rFonts w:ascii="Times New Roman" w:hAnsi="Times New Roman" w:cs="Times New Roman"/>
                <w:sz w:val="24"/>
                <w:szCs w:val="24"/>
              </w:rPr>
              <w:t>“prescription*” OR “number of prescriptions” OR “multiple prescriptions”</w:t>
            </w:r>
          </w:p>
          <w:p w14:paraId="4BF8CF66" w14:textId="77777777" w:rsidR="00856947" w:rsidRDefault="00856947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drug*” OR “numbers of drugs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 drug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edication*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3395107" w14:textId="77777777" w:rsidR="00856947" w:rsidRDefault="00856947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sarcope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gait speed” OR “walking speed” OR “handgrip strength” OR “grip strength” OR “SPPB” OR </w:t>
            </w:r>
          </w:p>
          <w:p w14:paraId="27ABB6A6" w14:textId="68E62C44" w:rsidR="00947B0C" w:rsidRPr="009148FB" w:rsidRDefault="00856947" w:rsidP="00856947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physical performance battery OR appendicular lean mass OR appendicular skeletal muscle OR “ASMI”)</w:t>
            </w:r>
          </w:p>
        </w:tc>
      </w:tr>
      <w:tr w:rsidR="00FB3933" w:rsidRPr="009148FB" w14:paraId="449000E0" w14:textId="77777777" w:rsidTr="00947B0C">
        <w:trPr>
          <w:trHeight w:val="20"/>
        </w:trPr>
        <w:tc>
          <w:tcPr>
            <w:tcW w:w="473" w:type="pct"/>
            <w:shd w:val="clear" w:color="auto" w:fill="auto"/>
            <w:noWrap/>
            <w:vAlign w:val="center"/>
          </w:tcPr>
          <w:p w14:paraId="454E03BA" w14:textId="77777777" w:rsidR="00FB3933" w:rsidRPr="009148FB" w:rsidRDefault="00FB3933" w:rsidP="00FB39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4527" w:type="pct"/>
            <w:shd w:val="clear" w:color="auto" w:fill="auto"/>
            <w:noWrap/>
            <w:vAlign w:val="center"/>
          </w:tcPr>
          <w:p w14:paraId="682E05D9" w14:textId="77777777" w:rsidR="00FB3933" w:rsidRDefault="00FB3933" w:rsidP="00FB393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 AND (“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polypharm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prescription*” OR “number of prescriptions” OR “multiple prescriptions”</w:t>
            </w:r>
          </w:p>
          <w:p w14:paraId="48A35236" w14:textId="77777777" w:rsidR="00FB3933" w:rsidRDefault="00FB3933" w:rsidP="00FB393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drug*” OR “numbers of drugs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 drugs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edication*” OR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multi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C95CF8A" w14:textId="77777777" w:rsidR="00FB3933" w:rsidRDefault="00FB3933" w:rsidP="00FB3933">
            <w:pPr>
              <w:spacing w:line="360" w:lineRule="auto"/>
              <w:ind w:right="6678"/>
              <w:rPr>
                <w:rFonts w:ascii="Times New Roman" w:hAnsi="Times New Roman" w:cs="Times New Roman"/>
                <w:sz w:val="24"/>
                <w:szCs w:val="24"/>
              </w:rPr>
            </w:pPr>
            <w:r w:rsidRPr="00947B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sarcope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7B0C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gait speed” OR “walking speed” OR “handgrip strength” OR “grip strength” OR “SPPB” OR </w:t>
            </w:r>
          </w:p>
          <w:p w14:paraId="5CF1D548" w14:textId="5A47A684" w:rsidR="00FB3933" w:rsidRPr="009148FB" w:rsidRDefault="00FB3933" w:rsidP="00FB39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 physical performance battery OR appendicular lean mass OR appendicular skeletal muscle OR “ASMI”)</w:t>
            </w:r>
          </w:p>
        </w:tc>
      </w:tr>
      <w:tr w:rsidR="00FB3933" w:rsidRPr="009148FB" w14:paraId="0DAC516F" w14:textId="77777777" w:rsidTr="00947B0C">
        <w:trPr>
          <w:trHeight w:val="20"/>
        </w:trPr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13D2F" w14:textId="77777777" w:rsidR="00FB3933" w:rsidRDefault="00FB3933" w:rsidP="00FB39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637E636B" w14:textId="5B8CDEEE" w:rsidR="00FB3933" w:rsidRPr="009148FB" w:rsidRDefault="00FB3933" w:rsidP="00FB39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48F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45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36EA7" w14:textId="77777777" w:rsidR="00D3036B" w:rsidRDefault="00D3036B" w:rsidP="00FB393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036B">
              <w:rPr>
                <w:rFonts w:ascii="Times New Roman" w:hAnsi="Times New Roman" w:cs="Times New Roman"/>
                <w:sz w:val="24"/>
                <w:szCs w:val="24"/>
              </w:rPr>
              <w:t xml:space="preserve">heart AND failure AND sarcopenia OR muscle AND strength OR handgrip AND strength OR gait AND speed OR </w:t>
            </w:r>
          </w:p>
          <w:p w14:paraId="02B8FC1B" w14:textId="6EDA19FA" w:rsidR="00FB3933" w:rsidRPr="009148FB" w:rsidRDefault="00D3036B" w:rsidP="00FB393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036B">
              <w:rPr>
                <w:rFonts w:ascii="Times New Roman" w:hAnsi="Times New Roman" w:cs="Times New Roman"/>
                <w:sz w:val="24"/>
                <w:szCs w:val="24"/>
              </w:rPr>
              <w:t>muscle AND mass AND polypharmacy OR drugs OR medications</w:t>
            </w:r>
          </w:p>
        </w:tc>
      </w:tr>
    </w:tbl>
    <w:p w14:paraId="2A0C6643" w14:textId="77777777" w:rsidR="00E600B9" w:rsidRDefault="00E600B9"/>
    <w:sectPr w:rsidR="00E600B9" w:rsidSect="00856947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5"/>
    <w:rsid w:val="00075841"/>
    <w:rsid w:val="00200C33"/>
    <w:rsid w:val="002817DF"/>
    <w:rsid w:val="0036087C"/>
    <w:rsid w:val="004F5BE7"/>
    <w:rsid w:val="006C7BEB"/>
    <w:rsid w:val="00856947"/>
    <w:rsid w:val="00861777"/>
    <w:rsid w:val="00892341"/>
    <w:rsid w:val="008A4E54"/>
    <w:rsid w:val="008B0AD6"/>
    <w:rsid w:val="00947B0C"/>
    <w:rsid w:val="00965233"/>
    <w:rsid w:val="0099656B"/>
    <w:rsid w:val="009D6F62"/>
    <w:rsid w:val="00AD0C2A"/>
    <w:rsid w:val="00BC480D"/>
    <w:rsid w:val="00C306B2"/>
    <w:rsid w:val="00D3036B"/>
    <w:rsid w:val="00D60E76"/>
    <w:rsid w:val="00E600B9"/>
    <w:rsid w:val="00F07ED5"/>
    <w:rsid w:val="00FB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D958"/>
  <w15:chartTrackingRefBased/>
  <w15:docId w15:val="{4E8AF563-5F0C-4565-8916-3D24396EE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E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4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2</cp:revision>
  <dcterms:created xsi:type="dcterms:W3CDTF">2022-06-04T12:43:00Z</dcterms:created>
  <dcterms:modified xsi:type="dcterms:W3CDTF">2023-04-08T12:54:00Z</dcterms:modified>
</cp:coreProperties>
</file>